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X="-80" w:tblpY="855"/>
        <w:tblW w:w="10170" w:type="dxa"/>
        <w:tblLook w:val="04A0" w:firstRow="1" w:lastRow="0" w:firstColumn="1" w:lastColumn="0" w:noHBand="0" w:noVBand="1"/>
      </w:tblPr>
      <w:tblGrid>
        <w:gridCol w:w="2160"/>
        <w:gridCol w:w="781"/>
        <w:gridCol w:w="1686"/>
        <w:gridCol w:w="1003"/>
        <w:gridCol w:w="1296"/>
        <w:gridCol w:w="3244"/>
      </w:tblGrid>
      <w:tr w:rsidR="00760B2F" w:rsidRPr="00F5067A" w14:paraId="5F24E482" w14:textId="77777777" w:rsidTr="00236AC5">
        <w:trPr>
          <w:trHeight w:val="288"/>
        </w:trPr>
        <w:tc>
          <w:tcPr>
            <w:tcW w:w="2160" w:type="dxa"/>
            <w:vAlign w:val="center"/>
          </w:tcPr>
          <w:p w14:paraId="47F1F732" w14:textId="338B218B" w:rsidR="00231968" w:rsidRPr="00F5067A" w:rsidRDefault="00231968" w:rsidP="00231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8A5194C" w14:textId="1FCBC6EE" w:rsidR="00231968" w:rsidRPr="00F5067A" w:rsidRDefault="00231968" w:rsidP="00231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</w:p>
        </w:tc>
        <w:tc>
          <w:tcPr>
            <w:tcW w:w="0" w:type="auto"/>
            <w:vAlign w:val="center"/>
          </w:tcPr>
          <w:p w14:paraId="60C8542C" w14:textId="54AF5506" w:rsidR="00231968" w:rsidRPr="00F5067A" w:rsidRDefault="00231968" w:rsidP="00231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0" w:type="auto"/>
          </w:tcPr>
          <w:p w14:paraId="12A452C3" w14:textId="67523FF0" w:rsidR="00231968" w:rsidRPr="00F5067A" w:rsidRDefault="00231968" w:rsidP="00231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es</w:t>
            </w:r>
          </w:p>
        </w:tc>
        <w:tc>
          <w:tcPr>
            <w:tcW w:w="1296" w:type="dxa"/>
            <w:vAlign w:val="center"/>
          </w:tcPr>
          <w:p w14:paraId="0051F47B" w14:textId="53522D65" w:rsidR="00231968" w:rsidRPr="00F5067A" w:rsidRDefault="00231968" w:rsidP="00231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. No.</w:t>
            </w:r>
          </w:p>
        </w:tc>
        <w:tc>
          <w:tcPr>
            <w:tcW w:w="0" w:type="auto"/>
            <w:vAlign w:val="center"/>
          </w:tcPr>
          <w:p w14:paraId="631CB3A6" w14:textId="6F80BBE3" w:rsidR="00231968" w:rsidRPr="00F5067A" w:rsidRDefault="00231968" w:rsidP="00231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ny</w:t>
            </w:r>
          </w:p>
        </w:tc>
      </w:tr>
      <w:tr w:rsidR="00236AC5" w:rsidRPr="00150EBE" w14:paraId="4BE13738" w14:textId="77777777" w:rsidTr="00236AC5">
        <w:tc>
          <w:tcPr>
            <w:tcW w:w="2160" w:type="dxa"/>
            <w:vAlign w:val="center"/>
          </w:tcPr>
          <w:p w14:paraId="73775B34" w14:textId="4C58086A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2F2C3AC" w14:textId="39B29659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  <w:ins w:id="0" w:author="user" w:date="2024-12-12T12:15:00Z">
              <w:r w:rsidR="00150EB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/</w:t>
              </w:r>
              <w:r w:rsidR="00150EBE"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1" w:author="user" w:date="2024-12-12T12:18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IF</w:t>
              </w:r>
            </w:ins>
          </w:p>
        </w:tc>
        <w:tc>
          <w:tcPr>
            <w:tcW w:w="0" w:type="auto"/>
            <w:vAlign w:val="center"/>
          </w:tcPr>
          <w:p w14:paraId="3CFEBF02" w14:textId="22F0F40B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monoclonal</w:t>
            </w:r>
          </w:p>
        </w:tc>
        <w:tc>
          <w:tcPr>
            <w:tcW w:w="0" w:type="auto"/>
            <w:vAlign w:val="center"/>
          </w:tcPr>
          <w:p w14:paraId="544BCEB3" w14:textId="10CF1BF9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2B10</w:t>
            </w:r>
          </w:p>
        </w:tc>
        <w:tc>
          <w:tcPr>
            <w:tcW w:w="1296" w:type="dxa"/>
            <w:vAlign w:val="center"/>
          </w:tcPr>
          <w:p w14:paraId="1870A863" w14:textId="7470C7FE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643</w:t>
            </w:r>
          </w:p>
        </w:tc>
        <w:tc>
          <w:tcPr>
            <w:tcW w:w="0" w:type="auto"/>
            <w:vAlign w:val="center"/>
          </w:tcPr>
          <w:p w14:paraId="29BC0010" w14:textId="25B53F61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</w:tr>
      <w:tr w:rsidR="00236AC5" w:rsidRPr="00150EBE" w14:paraId="67179BE7" w14:textId="77777777" w:rsidTr="00236AC5">
        <w:tc>
          <w:tcPr>
            <w:tcW w:w="2160" w:type="dxa"/>
            <w:vAlign w:val="center"/>
          </w:tcPr>
          <w:p w14:paraId="157B1074" w14:textId="354D397E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D32E5EB" w14:textId="6EA354A9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14AB2F8E" w14:textId="0AF3D8F3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polyclonal</w:t>
            </w:r>
          </w:p>
        </w:tc>
        <w:tc>
          <w:tcPr>
            <w:tcW w:w="0" w:type="auto"/>
            <w:vAlign w:val="center"/>
          </w:tcPr>
          <w:p w14:paraId="064C237F" w14:textId="77777777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31FA6880" w14:textId="47D69800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3635</w:t>
            </w:r>
          </w:p>
        </w:tc>
        <w:tc>
          <w:tcPr>
            <w:tcW w:w="0" w:type="auto"/>
            <w:vAlign w:val="center"/>
          </w:tcPr>
          <w:p w14:paraId="6E87B42A" w14:textId="0E921AE9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 Systems, Minneapolis, MN, USA</w:t>
            </w:r>
          </w:p>
        </w:tc>
      </w:tr>
      <w:tr w:rsidR="00760B2F" w:rsidRPr="00150EBE" w14:paraId="4C2279C6" w14:textId="77777777" w:rsidTr="00236AC5">
        <w:tc>
          <w:tcPr>
            <w:tcW w:w="2160" w:type="dxa"/>
            <w:vAlign w:val="center"/>
          </w:tcPr>
          <w:p w14:paraId="1A604A38" w14:textId="075C98E4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K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1ABD84B" w14:textId="06620B5E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6B08F291" w14:textId="7A5AD2E3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0" w:type="auto"/>
            <w:vAlign w:val="center"/>
          </w:tcPr>
          <w:p w14:paraId="36A8BA14" w14:textId="77777777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66F2342C" w14:textId="09594215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372</w:t>
            </w:r>
          </w:p>
        </w:tc>
        <w:tc>
          <w:tcPr>
            <w:tcW w:w="0" w:type="auto"/>
            <w:vAlign w:val="center"/>
          </w:tcPr>
          <w:p w14:paraId="0AFDABB6" w14:textId="4048DD98" w:rsidR="00070CDF" w:rsidRPr="00F5067A" w:rsidRDefault="00070CDF" w:rsidP="003E3B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</w:tr>
      <w:tr w:rsidR="00150EBE" w:rsidRPr="00150EBE" w14:paraId="04A19D5E" w14:textId="77777777" w:rsidTr="00236AC5">
        <w:trPr>
          <w:ins w:id="2" w:author="user" w:date="2024-12-12T12:18:00Z"/>
        </w:trPr>
        <w:tc>
          <w:tcPr>
            <w:tcW w:w="2160" w:type="dxa"/>
            <w:vAlign w:val="center"/>
          </w:tcPr>
          <w:p w14:paraId="28BC1C2A" w14:textId="6A40391C" w:rsidR="00150EBE" w:rsidRPr="00150EBE" w:rsidRDefault="00150EBE" w:rsidP="00150EBE">
            <w:pPr>
              <w:jc w:val="center"/>
              <w:rPr>
                <w:ins w:id="3" w:author="user" w:date="2024-12-12T12:18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4" w:author="user" w:date="2024-12-12T12:19:00Z">
                  <w:rPr>
                    <w:ins w:id="5" w:author="user" w:date="2024-12-12T12:18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6" w:author="user" w:date="2024-12-12T12:18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7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ERK5</w:t>
              </w:r>
            </w:ins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391367F" w14:textId="59905355" w:rsidR="00150EBE" w:rsidRPr="00150EBE" w:rsidRDefault="00150EBE" w:rsidP="00150EBE">
            <w:pPr>
              <w:jc w:val="center"/>
              <w:rPr>
                <w:ins w:id="8" w:author="user" w:date="2024-12-12T12:18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9" w:author="user" w:date="2024-12-12T12:19:00Z">
                  <w:rPr>
                    <w:ins w:id="10" w:author="user" w:date="2024-12-12T12:18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11" w:author="user" w:date="2024-12-12T12:18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12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IF</w:t>
              </w:r>
            </w:ins>
          </w:p>
        </w:tc>
        <w:tc>
          <w:tcPr>
            <w:tcW w:w="0" w:type="auto"/>
            <w:vAlign w:val="center"/>
          </w:tcPr>
          <w:p w14:paraId="04E48BAB" w14:textId="17BF6CBF" w:rsidR="00150EBE" w:rsidRPr="00150EBE" w:rsidRDefault="00150EBE" w:rsidP="00150EBE">
            <w:pPr>
              <w:jc w:val="center"/>
              <w:rPr>
                <w:ins w:id="13" w:author="user" w:date="2024-12-12T12:18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14" w:author="user" w:date="2024-12-12T12:19:00Z">
                  <w:rPr>
                    <w:ins w:id="15" w:author="user" w:date="2024-12-12T12:18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16" w:author="user" w:date="2024-12-12T12:19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17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Mouse monoclonal</w:t>
              </w:r>
            </w:ins>
          </w:p>
        </w:tc>
        <w:tc>
          <w:tcPr>
            <w:tcW w:w="0" w:type="auto"/>
            <w:vAlign w:val="center"/>
          </w:tcPr>
          <w:p w14:paraId="4ECED751" w14:textId="25999A40" w:rsidR="00150EBE" w:rsidRPr="00150EBE" w:rsidRDefault="00150EBE" w:rsidP="00150EBE">
            <w:pPr>
              <w:jc w:val="center"/>
              <w:rPr>
                <w:ins w:id="18" w:author="user" w:date="2024-12-12T12:18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19" w:author="user" w:date="2024-12-12T12:19:00Z">
                  <w:rPr>
                    <w:ins w:id="20" w:author="user" w:date="2024-12-12T12:18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21" w:author="user" w:date="2024-12-12T12:19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22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C-7</w:t>
              </w:r>
            </w:ins>
          </w:p>
        </w:tc>
        <w:tc>
          <w:tcPr>
            <w:tcW w:w="1296" w:type="dxa"/>
            <w:vAlign w:val="center"/>
          </w:tcPr>
          <w:p w14:paraId="7027211B" w14:textId="10FDAC33" w:rsidR="00150EBE" w:rsidRPr="00150EBE" w:rsidRDefault="00150EBE" w:rsidP="00150EBE">
            <w:pPr>
              <w:jc w:val="center"/>
              <w:rPr>
                <w:ins w:id="23" w:author="user" w:date="2024-12-12T12:18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24" w:author="user" w:date="2024-12-12T12:19:00Z">
                  <w:rPr>
                    <w:ins w:id="25" w:author="user" w:date="2024-12-12T12:18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26" w:author="user" w:date="2024-12-12T12:19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27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sc-398015</w:t>
              </w:r>
            </w:ins>
          </w:p>
        </w:tc>
        <w:tc>
          <w:tcPr>
            <w:tcW w:w="0" w:type="auto"/>
            <w:vAlign w:val="center"/>
          </w:tcPr>
          <w:p w14:paraId="282DEB1E" w14:textId="4071E292" w:rsidR="00150EBE" w:rsidRPr="00150EBE" w:rsidRDefault="00150EBE" w:rsidP="00150EBE">
            <w:pPr>
              <w:jc w:val="center"/>
              <w:rPr>
                <w:ins w:id="28" w:author="user" w:date="2024-12-12T12:18:00Z"/>
                <w:rFonts w:ascii="Times New Roman" w:hAnsi="Times New Roman" w:cs="Times New Roman"/>
                <w:color w:val="FF0000"/>
                <w:sz w:val="24"/>
                <w:szCs w:val="24"/>
                <w:rPrChange w:id="29" w:author="user" w:date="2024-12-12T12:19:00Z">
                  <w:rPr>
                    <w:ins w:id="30" w:author="user" w:date="2024-12-12T12:18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31" w:author="user" w:date="2024-12-12T12:19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rPrChange w:id="32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 xml:space="preserve">Santa Cruz </w:t>
              </w:r>
              <w:proofErr w:type="spellStart"/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rPrChange w:id="33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Biotechnology</w:t>
              </w:r>
              <w:proofErr w:type="spellEnd"/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rPrChange w:id="34" w:author="user" w:date="2024-12-12T12:1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, Santa Cruz, CA, USA</w:t>
              </w:r>
            </w:ins>
          </w:p>
        </w:tc>
      </w:tr>
      <w:tr w:rsidR="00150EBE" w:rsidRPr="00150EBE" w14:paraId="5D960F80" w14:textId="77777777" w:rsidTr="00236AC5">
        <w:tc>
          <w:tcPr>
            <w:tcW w:w="2160" w:type="dxa"/>
            <w:vAlign w:val="center"/>
          </w:tcPr>
          <w:p w14:paraId="4E664FFB" w14:textId="178A8FAD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K5-T218/Y2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6173FC0" w14:textId="7C6C2720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04F5945A" w14:textId="1FF00F8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0" w:type="auto"/>
            <w:vAlign w:val="center"/>
          </w:tcPr>
          <w:p w14:paraId="5C48EDE0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74DA9884" w14:textId="12874DE1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371</w:t>
            </w:r>
          </w:p>
        </w:tc>
        <w:tc>
          <w:tcPr>
            <w:tcW w:w="0" w:type="auto"/>
            <w:vAlign w:val="center"/>
          </w:tcPr>
          <w:p w14:paraId="011A009C" w14:textId="4F9B304E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</w:tr>
      <w:tr w:rsidR="00150EBE" w:rsidRPr="00F5067A" w14:paraId="05938EEF" w14:textId="77777777" w:rsidTr="00236AC5">
        <w:tc>
          <w:tcPr>
            <w:tcW w:w="2160" w:type="dxa"/>
            <w:vAlign w:val="center"/>
          </w:tcPr>
          <w:p w14:paraId="55D46A68" w14:textId="426A4291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K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102F43E" w14:textId="01889F3A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7960CDE7" w14:textId="715132C8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 polyclonal</w:t>
            </w:r>
          </w:p>
        </w:tc>
        <w:tc>
          <w:tcPr>
            <w:tcW w:w="0" w:type="auto"/>
            <w:vAlign w:val="center"/>
          </w:tcPr>
          <w:p w14:paraId="11C81FE4" w14:textId="53162422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20</w:t>
            </w:r>
          </w:p>
        </w:tc>
        <w:tc>
          <w:tcPr>
            <w:tcW w:w="1296" w:type="dxa"/>
            <w:vAlign w:val="center"/>
          </w:tcPr>
          <w:p w14:paraId="457C22CD" w14:textId="13750CF0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1287</w:t>
            </w:r>
          </w:p>
        </w:tc>
        <w:tc>
          <w:tcPr>
            <w:tcW w:w="0" w:type="auto"/>
            <w:vAlign w:val="center"/>
          </w:tcPr>
          <w:p w14:paraId="464FFC6C" w14:textId="0C7E0BD6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Santa Cruz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Santa Cruz, CA, USA</w:t>
            </w:r>
          </w:p>
        </w:tc>
      </w:tr>
      <w:tr w:rsidR="00150EBE" w:rsidRPr="00150EBE" w14:paraId="6CDB56A6" w14:textId="77777777" w:rsidTr="00236AC5">
        <w:tc>
          <w:tcPr>
            <w:tcW w:w="2160" w:type="dxa"/>
            <w:vAlign w:val="center"/>
          </w:tcPr>
          <w:p w14:paraId="5969DF2F" w14:textId="3EE7573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90RSK-S38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DA403F0" w14:textId="2BEFCA86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2837DD50" w14:textId="724F3414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0" w:type="auto"/>
            <w:vAlign w:val="center"/>
          </w:tcPr>
          <w:p w14:paraId="023218B6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56EABF01" w14:textId="5345513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341</w:t>
            </w:r>
          </w:p>
        </w:tc>
        <w:tc>
          <w:tcPr>
            <w:tcW w:w="0" w:type="auto"/>
            <w:vAlign w:val="center"/>
          </w:tcPr>
          <w:p w14:paraId="06AE6EBF" w14:textId="0765D5E5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</w:tr>
      <w:tr w:rsidR="00150EBE" w:rsidRPr="00150EBE" w14:paraId="16AF0985" w14:textId="77777777" w:rsidTr="00236AC5">
        <w:trPr>
          <w:ins w:id="35" w:author="user" w:date="2024-12-12T12:20:00Z"/>
        </w:trPr>
        <w:tc>
          <w:tcPr>
            <w:tcW w:w="2160" w:type="dxa"/>
            <w:vAlign w:val="center"/>
          </w:tcPr>
          <w:p w14:paraId="244B8397" w14:textId="0CB445CC" w:rsidR="00150EBE" w:rsidRPr="00150EBE" w:rsidRDefault="00150EBE" w:rsidP="00150EBE">
            <w:pPr>
              <w:jc w:val="center"/>
              <w:rPr>
                <w:ins w:id="36" w:author="user" w:date="2024-12-12T12:20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37" w:author="user" w:date="2024-12-12T12:21:00Z">
                  <w:rPr>
                    <w:ins w:id="38" w:author="user" w:date="2024-12-12T12:20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39" w:author="user" w:date="2024-12-12T12:20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40" w:author="user" w:date="2024-12-12T12:21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HA</w:t>
              </w:r>
            </w:ins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003F1C7" w14:textId="2DBCF424" w:rsidR="00150EBE" w:rsidRPr="00150EBE" w:rsidRDefault="00150EBE" w:rsidP="00150EBE">
            <w:pPr>
              <w:jc w:val="center"/>
              <w:rPr>
                <w:ins w:id="41" w:author="user" w:date="2024-12-12T12:20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42" w:author="user" w:date="2024-12-12T12:21:00Z">
                  <w:rPr>
                    <w:ins w:id="43" w:author="user" w:date="2024-12-12T12:20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44" w:author="user" w:date="2024-12-12T12:20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45" w:author="user" w:date="2024-12-12T12:21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IF</w:t>
              </w:r>
            </w:ins>
          </w:p>
        </w:tc>
        <w:tc>
          <w:tcPr>
            <w:tcW w:w="0" w:type="auto"/>
            <w:vAlign w:val="center"/>
          </w:tcPr>
          <w:p w14:paraId="7EF9BAF2" w14:textId="77777777" w:rsidR="00150EBE" w:rsidRPr="00150EBE" w:rsidRDefault="00150EBE" w:rsidP="00150EBE">
            <w:pPr>
              <w:jc w:val="center"/>
              <w:rPr>
                <w:ins w:id="46" w:author="user" w:date="2024-12-12T12:21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47" w:author="user" w:date="2024-12-12T12:21:00Z">
                  <w:rPr>
                    <w:ins w:id="48" w:author="user" w:date="2024-12-12T12:21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49" w:author="user" w:date="2024-12-12T12:21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50" w:author="user" w:date="2024-12-12T12:21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Rabbit</w:t>
              </w:r>
            </w:ins>
          </w:p>
          <w:p w14:paraId="325F226E" w14:textId="4CEB6E77" w:rsidR="00150EBE" w:rsidRPr="00150EBE" w:rsidRDefault="00150EBE" w:rsidP="00150EBE">
            <w:pPr>
              <w:jc w:val="center"/>
              <w:rPr>
                <w:ins w:id="51" w:author="user" w:date="2024-12-12T12:20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52" w:author="user" w:date="2024-12-12T12:21:00Z">
                  <w:rPr>
                    <w:ins w:id="53" w:author="user" w:date="2024-12-12T12:20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54" w:author="user" w:date="2024-12-12T12:21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55" w:author="user" w:date="2024-12-12T12:21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monoclonal</w:t>
              </w:r>
            </w:ins>
          </w:p>
        </w:tc>
        <w:tc>
          <w:tcPr>
            <w:tcW w:w="0" w:type="auto"/>
            <w:vAlign w:val="center"/>
          </w:tcPr>
          <w:p w14:paraId="06B8A637" w14:textId="77777777" w:rsidR="00150EBE" w:rsidRPr="00150EBE" w:rsidRDefault="00150EBE" w:rsidP="00150EBE">
            <w:pPr>
              <w:jc w:val="center"/>
              <w:rPr>
                <w:ins w:id="56" w:author="user" w:date="2024-12-12T12:20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57" w:author="user" w:date="2024-12-12T12:21:00Z">
                  <w:rPr>
                    <w:ins w:id="58" w:author="user" w:date="2024-12-12T12:20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  <w:tc>
          <w:tcPr>
            <w:tcW w:w="1296" w:type="dxa"/>
            <w:vAlign w:val="center"/>
          </w:tcPr>
          <w:p w14:paraId="74CD3B85" w14:textId="18AA03E5" w:rsidR="00150EBE" w:rsidRPr="00150EBE" w:rsidRDefault="00150EBE" w:rsidP="00150EBE">
            <w:pPr>
              <w:jc w:val="center"/>
              <w:rPr>
                <w:ins w:id="59" w:author="user" w:date="2024-12-12T12:20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60" w:author="user" w:date="2024-12-12T12:21:00Z">
                  <w:rPr>
                    <w:ins w:id="61" w:author="user" w:date="2024-12-12T12:20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62" w:author="user" w:date="2024-12-12T12:20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63" w:author="user" w:date="2024-12-12T12:21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#13919</w:t>
              </w:r>
            </w:ins>
          </w:p>
        </w:tc>
        <w:tc>
          <w:tcPr>
            <w:tcW w:w="0" w:type="auto"/>
            <w:vAlign w:val="center"/>
          </w:tcPr>
          <w:p w14:paraId="007153F8" w14:textId="4BF26DD4" w:rsidR="00150EBE" w:rsidRPr="00150EBE" w:rsidRDefault="00150EBE" w:rsidP="00150EBE">
            <w:pPr>
              <w:jc w:val="center"/>
              <w:rPr>
                <w:ins w:id="64" w:author="user" w:date="2024-12-12T12:20:00Z"/>
                <w:rFonts w:ascii="Times New Roman" w:hAnsi="Times New Roman" w:cs="Times New Roman"/>
                <w:color w:val="FF0000"/>
                <w:sz w:val="24"/>
                <w:szCs w:val="24"/>
                <w:lang w:val="en-US"/>
                <w:rPrChange w:id="65" w:author="user" w:date="2024-12-12T12:21:00Z">
                  <w:rPr>
                    <w:ins w:id="66" w:author="user" w:date="2024-12-12T12:20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67" w:author="user" w:date="2024-12-12T12:21:00Z">
              <w:r w:rsidRPr="00150EBE">
                <w:rPr>
                  <w:rFonts w:ascii="Times New Roman" w:hAnsi="Times New Roman" w:cs="Times New Roman"/>
                  <w:color w:val="FF0000"/>
                  <w:sz w:val="24"/>
                  <w:szCs w:val="24"/>
                  <w:lang w:val="en-US"/>
                  <w:rPrChange w:id="68" w:author="user" w:date="2024-12-12T12:21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Cell Signaling Technology, Danvers, MA, USA</w:t>
              </w:r>
            </w:ins>
          </w:p>
        </w:tc>
      </w:tr>
      <w:tr w:rsidR="00150EBE" w:rsidRPr="00150EBE" w14:paraId="18C77EFC" w14:textId="77777777" w:rsidTr="00236AC5">
        <w:tc>
          <w:tcPr>
            <w:tcW w:w="2160" w:type="dxa"/>
            <w:vAlign w:val="center"/>
          </w:tcPr>
          <w:p w14:paraId="1A3CF5D0" w14:textId="12318F54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FAEE044" w14:textId="469A781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62DE50EA" w14:textId="70491F5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monoclonal</w:t>
            </w:r>
          </w:p>
        </w:tc>
        <w:tc>
          <w:tcPr>
            <w:tcW w:w="0" w:type="auto"/>
            <w:vAlign w:val="center"/>
          </w:tcPr>
          <w:p w14:paraId="05D31467" w14:textId="1987BCD4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-15</w:t>
            </w:r>
          </w:p>
        </w:tc>
        <w:tc>
          <w:tcPr>
            <w:tcW w:w="1296" w:type="dxa"/>
            <w:vAlign w:val="center"/>
          </w:tcPr>
          <w:p w14:paraId="0DC25C68" w14:textId="7B35A4EA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978</w:t>
            </w:r>
          </w:p>
        </w:tc>
        <w:tc>
          <w:tcPr>
            <w:tcW w:w="0" w:type="auto"/>
            <w:vAlign w:val="center"/>
          </w:tcPr>
          <w:p w14:paraId="745FC2F7" w14:textId="6206B9A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 St. Louis, MO, USA</w:t>
            </w:r>
          </w:p>
        </w:tc>
      </w:tr>
      <w:tr w:rsidR="00150EBE" w:rsidRPr="00F5067A" w14:paraId="29550D96" w14:textId="77777777" w:rsidTr="00236AC5">
        <w:tc>
          <w:tcPr>
            <w:tcW w:w="2160" w:type="dxa"/>
            <w:vAlign w:val="center"/>
          </w:tcPr>
          <w:p w14:paraId="2B3F7D70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9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7428F7F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366DE8DF" w14:textId="731F944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monoclonal</w:t>
            </w:r>
          </w:p>
        </w:tc>
        <w:tc>
          <w:tcPr>
            <w:tcW w:w="0" w:type="auto"/>
            <w:vAlign w:val="center"/>
          </w:tcPr>
          <w:p w14:paraId="090BDC8F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3D246E1C" w14:textId="01F7588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13119</w:t>
            </w:r>
          </w:p>
        </w:tc>
        <w:tc>
          <w:tcPr>
            <w:tcW w:w="0" w:type="auto"/>
            <w:vAlign w:val="center"/>
          </w:tcPr>
          <w:p w14:paraId="61807BB5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anta Cruz Biotechnology, Santa Cruz, CA, USA</w:t>
            </w:r>
          </w:p>
        </w:tc>
      </w:tr>
      <w:tr w:rsidR="00150EBE" w:rsidRPr="00F5067A" w14:paraId="16AF6E0E" w14:textId="77777777" w:rsidTr="00236AC5">
        <w:trPr>
          <w:trHeight w:val="318"/>
        </w:trPr>
        <w:tc>
          <w:tcPr>
            <w:tcW w:w="2160" w:type="dxa"/>
            <w:vAlign w:val="center"/>
          </w:tcPr>
          <w:p w14:paraId="422B3872" w14:textId="545CC224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llarin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F2145C2" w14:textId="1DA82EC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0A7DDCE0" w14:textId="448A58C3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monoclonal</w:t>
            </w:r>
          </w:p>
        </w:tc>
        <w:tc>
          <w:tcPr>
            <w:tcW w:w="0" w:type="auto"/>
            <w:vAlign w:val="center"/>
          </w:tcPr>
          <w:p w14:paraId="1703AB63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261B23D1" w14:textId="04E6E3B1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374022</w:t>
            </w:r>
          </w:p>
        </w:tc>
        <w:tc>
          <w:tcPr>
            <w:tcW w:w="0" w:type="auto"/>
            <w:vAlign w:val="center"/>
          </w:tcPr>
          <w:p w14:paraId="7A39CE62" w14:textId="55FEA445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Santa Cruz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Santa Cruz, CA, USA</w:t>
            </w:r>
          </w:p>
        </w:tc>
      </w:tr>
      <w:tr w:rsidR="00150EBE" w:rsidRPr="00F5067A" w14:paraId="1C0A6D3D" w14:textId="77777777" w:rsidTr="00236AC5">
        <w:trPr>
          <w:trHeight w:val="318"/>
        </w:trPr>
        <w:tc>
          <w:tcPr>
            <w:tcW w:w="2160" w:type="dxa"/>
            <w:vAlign w:val="center"/>
          </w:tcPr>
          <w:p w14:paraId="38183031" w14:textId="260D42A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800CW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2FD93B5" w14:textId="65C2D9AE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0" w:type="auto"/>
            <w:vAlign w:val="center"/>
          </w:tcPr>
          <w:p w14:paraId="25183A4E" w14:textId="7F25E051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0" w:type="auto"/>
            <w:vAlign w:val="center"/>
          </w:tcPr>
          <w:p w14:paraId="69100C24" w14:textId="64C1C78C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60233E16" w14:textId="6B1B8A25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926-32211</w:t>
            </w:r>
          </w:p>
        </w:tc>
        <w:tc>
          <w:tcPr>
            <w:tcW w:w="0" w:type="auto"/>
            <w:vAlign w:val="center"/>
          </w:tcPr>
          <w:p w14:paraId="4311C6F5" w14:textId="1A8F9E10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LI-COR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Lincoln, NE, USA</w:t>
            </w:r>
          </w:p>
        </w:tc>
      </w:tr>
      <w:tr w:rsidR="00150EBE" w:rsidRPr="00F5067A" w14:paraId="2C10A4F0" w14:textId="77777777" w:rsidTr="00236AC5">
        <w:trPr>
          <w:trHeight w:val="102"/>
        </w:trPr>
        <w:tc>
          <w:tcPr>
            <w:tcW w:w="2160" w:type="dxa"/>
            <w:vAlign w:val="center"/>
          </w:tcPr>
          <w:p w14:paraId="09F21E69" w14:textId="12AF7F9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800CW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3AAFF11" w14:textId="71BE8B09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0" w:type="auto"/>
            <w:vAlign w:val="center"/>
          </w:tcPr>
          <w:p w14:paraId="2C439133" w14:textId="35E8C78A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anti-mouse</w:t>
            </w:r>
          </w:p>
        </w:tc>
        <w:tc>
          <w:tcPr>
            <w:tcW w:w="0" w:type="auto"/>
            <w:vAlign w:val="center"/>
          </w:tcPr>
          <w:p w14:paraId="1A9BA074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16D2FB01" w14:textId="3E3BC8E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926-32210</w:t>
            </w:r>
          </w:p>
        </w:tc>
        <w:tc>
          <w:tcPr>
            <w:tcW w:w="0" w:type="auto"/>
            <w:vAlign w:val="center"/>
          </w:tcPr>
          <w:p w14:paraId="4195E7F3" w14:textId="16983D76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LI-COR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Lincoln, NE, USA</w:t>
            </w:r>
          </w:p>
        </w:tc>
      </w:tr>
      <w:tr w:rsidR="00150EBE" w:rsidRPr="00F5067A" w14:paraId="110304BE" w14:textId="77777777" w:rsidTr="00236AC5">
        <w:trPr>
          <w:trHeight w:val="102"/>
        </w:trPr>
        <w:tc>
          <w:tcPr>
            <w:tcW w:w="2160" w:type="dxa"/>
            <w:vAlign w:val="center"/>
          </w:tcPr>
          <w:p w14:paraId="4B2BC1CB" w14:textId="0E000FF5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800CW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8B65E89" w14:textId="09F3A01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0" w:type="auto"/>
            <w:vAlign w:val="center"/>
          </w:tcPr>
          <w:p w14:paraId="3755AD26" w14:textId="05F9386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CE05C8D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764B6D94" w14:textId="1E1AD20E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926-32214</w:t>
            </w:r>
          </w:p>
        </w:tc>
        <w:tc>
          <w:tcPr>
            <w:tcW w:w="0" w:type="auto"/>
            <w:vAlign w:val="center"/>
          </w:tcPr>
          <w:p w14:paraId="46B7B762" w14:textId="3918C810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LI-COR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Lincoln, NE, USA</w:t>
            </w:r>
          </w:p>
        </w:tc>
      </w:tr>
      <w:tr w:rsidR="00150EBE" w:rsidRPr="00F5067A" w14:paraId="69DCBC52" w14:textId="77777777" w:rsidTr="00236AC5">
        <w:trPr>
          <w:trHeight w:val="102"/>
        </w:trPr>
        <w:tc>
          <w:tcPr>
            <w:tcW w:w="2160" w:type="dxa"/>
            <w:vAlign w:val="center"/>
          </w:tcPr>
          <w:p w14:paraId="271CA3AC" w14:textId="697A9A0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680R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D9C0525" w14:textId="1F73E74C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0" w:type="auto"/>
            <w:vAlign w:val="center"/>
          </w:tcPr>
          <w:p w14:paraId="6E78CE0A" w14:textId="3C7CFF8A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0" w:type="auto"/>
            <w:vAlign w:val="center"/>
          </w:tcPr>
          <w:p w14:paraId="1663D5DB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4D96242B" w14:textId="22641C10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926-68071</w:t>
            </w:r>
          </w:p>
        </w:tc>
        <w:tc>
          <w:tcPr>
            <w:tcW w:w="0" w:type="auto"/>
            <w:vAlign w:val="center"/>
          </w:tcPr>
          <w:p w14:paraId="26F2FF23" w14:textId="75955DDD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LI-COR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Lincoln, NE, USA</w:t>
            </w:r>
          </w:p>
        </w:tc>
      </w:tr>
      <w:tr w:rsidR="00150EBE" w:rsidRPr="00F5067A" w14:paraId="74EC12D1" w14:textId="77777777" w:rsidTr="00236AC5">
        <w:trPr>
          <w:trHeight w:val="102"/>
        </w:trPr>
        <w:tc>
          <w:tcPr>
            <w:tcW w:w="2160" w:type="dxa"/>
            <w:vAlign w:val="center"/>
          </w:tcPr>
          <w:p w14:paraId="7CE344AB" w14:textId="7E3ECF22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680R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D414BFF" w14:textId="4A9D4243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0" w:type="auto"/>
            <w:vAlign w:val="center"/>
          </w:tcPr>
          <w:p w14:paraId="74404901" w14:textId="0E03E85F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anti-mouse</w:t>
            </w:r>
          </w:p>
        </w:tc>
        <w:tc>
          <w:tcPr>
            <w:tcW w:w="0" w:type="auto"/>
            <w:vAlign w:val="center"/>
          </w:tcPr>
          <w:p w14:paraId="72DB77B4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383B2552" w14:textId="46F64ACB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926-68070</w:t>
            </w:r>
          </w:p>
        </w:tc>
        <w:tc>
          <w:tcPr>
            <w:tcW w:w="0" w:type="auto"/>
            <w:vAlign w:val="center"/>
          </w:tcPr>
          <w:p w14:paraId="30B65A47" w14:textId="71A0361E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LI-COR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Lincoln, NE, USA</w:t>
            </w:r>
          </w:p>
        </w:tc>
      </w:tr>
      <w:tr w:rsidR="00150EBE" w:rsidRPr="00F5067A" w14:paraId="0032202D" w14:textId="77777777" w:rsidTr="00236AC5">
        <w:trPr>
          <w:trHeight w:val="102"/>
        </w:trPr>
        <w:tc>
          <w:tcPr>
            <w:tcW w:w="2160" w:type="dxa"/>
            <w:vAlign w:val="center"/>
          </w:tcPr>
          <w:p w14:paraId="782DCA03" w14:textId="3CD5DBC6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680R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43C5F3F" w14:textId="56FAE3D4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0" w:type="auto"/>
            <w:vAlign w:val="center"/>
          </w:tcPr>
          <w:p w14:paraId="48CE99F4" w14:textId="0FDEC7BA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3B4609" w14:textId="77777777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15A52D5E" w14:textId="70A0F4E6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926-68074</w:t>
            </w:r>
          </w:p>
        </w:tc>
        <w:tc>
          <w:tcPr>
            <w:tcW w:w="0" w:type="auto"/>
            <w:vAlign w:val="center"/>
          </w:tcPr>
          <w:p w14:paraId="07A135D2" w14:textId="389D5F8D" w:rsidR="00150EBE" w:rsidRPr="00F5067A" w:rsidRDefault="00150EBE" w:rsidP="00150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67A">
              <w:rPr>
                <w:rFonts w:ascii="Times New Roman" w:hAnsi="Times New Roman" w:cs="Times New Roman"/>
                <w:sz w:val="24"/>
                <w:szCs w:val="24"/>
              </w:rPr>
              <w:t xml:space="preserve">LI-COR </w:t>
            </w:r>
            <w:proofErr w:type="spellStart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  <w:r w:rsidRPr="00F5067A">
              <w:rPr>
                <w:rFonts w:ascii="Times New Roman" w:hAnsi="Times New Roman" w:cs="Times New Roman"/>
                <w:sz w:val="24"/>
                <w:szCs w:val="24"/>
              </w:rPr>
              <w:t>, Lincoln, NE, USA</w:t>
            </w:r>
          </w:p>
        </w:tc>
      </w:tr>
    </w:tbl>
    <w:p w14:paraId="638FDA98" w14:textId="25C518C1" w:rsidR="008675CB" w:rsidRPr="00F5067A" w:rsidRDefault="5B97B0F6" w:rsidP="5B97B0F6">
      <w:pPr>
        <w:rPr>
          <w:rFonts w:ascii="Times New Roman" w:hAnsi="Times New Roman" w:cs="Times New Roman"/>
          <w:sz w:val="24"/>
          <w:szCs w:val="24"/>
          <w:u w:val="single"/>
          <w:lang w:val="pt-BR"/>
        </w:rPr>
      </w:pPr>
      <w:r w:rsidRPr="00F50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F30106" w:rsidRPr="00F5067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763BA" w:rsidRPr="00F5067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50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List of </w:t>
      </w:r>
      <w:r w:rsidR="002217F3" w:rsidRPr="00F50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F50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tibodies used and their application. </w:t>
      </w:r>
    </w:p>
    <w:sectPr w:rsidR="008675CB" w:rsidRPr="00F5067A" w:rsidSect="002319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CAA"/>
    <w:rsid w:val="00007C4B"/>
    <w:rsid w:val="00031FDF"/>
    <w:rsid w:val="00032BA3"/>
    <w:rsid w:val="00040456"/>
    <w:rsid w:val="00070CDF"/>
    <w:rsid w:val="000847F8"/>
    <w:rsid w:val="00087282"/>
    <w:rsid w:val="000B1C5A"/>
    <w:rsid w:val="001320F5"/>
    <w:rsid w:val="00150EBE"/>
    <w:rsid w:val="001F5EA3"/>
    <w:rsid w:val="00216373"/>
    <w:rsid w:val="002217F3"/>
    <w:rsid w:val="002246E9"/>
    <w:rsid w:val="00231968"/>
    <w:rsid w:val="00236AC5"/>
    <w:rsid w:val="00265093"/>
    <w:rsid w:val="00306DB8"/>
    <w:rsid w:val="00323D42"/>
    <w:rsid w:val="00361A5D"/>
    <w:rsid w:val="00381587"/>
    <w:rsid w:val="00394089"/>
    <w:rsid w:val="003C2A32"/>
    <w:rsid w:val="003E3B27"/>
    <w:rsid w:val="003F301D"/>
    <w:rsid w:val="00412077"/>
    <w:rsid w:val="004272B2"/>
    <w:rsid w:val="00447005"/>
    <w:rsid w:val="00452C5D"/>
    <w:rsid w:val="00482033"/>
    <w:rsid w:val="004937BF"/>
    <w:rsid w:val="004A68AC"/>
    <w:rsid w:val="004E1904"/>
    <w:rsid w:val="004E4AD9"/>
    <w:rsid w:val="005839A5"/>
    <w:rsid w:val="00590ED7"/>
    <w:rsid w:val="005935C0"/>
    <w:rsid w:val="005B085F"/>
    <w:rsid w:val="005B5EEB"/>
    <w:rsid w:val="005B7318"/>
    <w:rsid w:val="005C245D"/>
    <w:rsid w:val="005C414C"/>
    <w:rsid w:val="005C6B42"/>
    <w:rsid w:val="005E4F3B"/>
    <w:rsid w:val="0061107E"/>
    <w:rsid w:val="00622EEA"/>
    <w:rsid w:val="00642068"/>
    <w:rsid w:val="00666565"/>
    <w:rsid w:val="00684877"/>
    <w:rsid w:val="006A0692"/>
    <w:rsid w:val="006D6F47"/>
    <w:rsid w:val="006F7C7B"/>
    <w:rsid w:val="00713756"/>
    <w:rsid w:val="00732D70"/>
    <w:rsid w:val="00760B2F"/>
    <w:rsid w:val="00764A3A"/>
    <w:rsid w:val="007B726E"/>
    <w:rsid w:val="008675CB"/>
    <w:rsid w:val="008763BA"/>
    <w:rsid w:val="00880A6F"/>
    <w:rsid w:val="00897FD0"/>
    <w:rsid w:val="008F6200"/>
    <w:rsid w:val="009060A2"/>
    <w:rsid w:val="00974129"/>
    <w:rsid w:val="0098752A"/>
    <w:rsid w:val="009C3825"/>
    <w:rsid w:val="00A025FF"/>
    <w:rsid w:val="00A5112B"/>
    <w:rsid w:val="00A71199"/>
    <w:rsid w:val="00AD5C85"/>
    <w:rsid w:val="00B35C26"/>
    <w:rsid w:val="00B46DF0"/>
    <w:rsid w:val="00BB02A1"/>
    <w:rsid w:val="00BD1D2E"/>
    <w:rsid w:val="00BE0308"/>
    <w:rsid w:val="00BF2CAA"/>
    <w:rsid w:val="00C013B5"/>
    <w:rsid w:val="00C01884"/>
    <w:rsid w:val="00CA33B5"/>
    <w:rsid w:val="00CB6BC8"/>
    <w:rsid w:val="00D11684"/>
    <w:rsid w:val="00D26738"/>
    <w:rsid w:val="00D56656"/>
    <w:rsid w:val="00D642FF"/>
    <w:rsid w:val="00D667C2"/>
    <w:rsid w:val="00D71ACF"/>
    <w:rsid w:val="00DA0CB2"/>
    <w:rsid w:val="00DA1832"/>
    <w:rsid w:val="00DE324B"/>
    <w:rsid w:val="00E14765"/>
    <w:rsid w:val="00E42B28"/>
    <w:rsid w:val="00E56D5E"/>
    <w:rsid w:val="00E64CAF"/>
    <w:rsid w:val="00E72C25"/>
    <w:rsid w:val="00E72C7C"/>
    <w:rsid w:val="00E97205"/>
    <w:rsid w:val="00EA1689"/>
    <w:rsid w:val="00EA6A6D"/>
    <w:rsid w:val="00EB4978"/>
    <w:rsid w:val="00EF0B85"/>
    <w:rsid w:val="00F01768"/>
    <w:rsid w:val="00F1134D"/>
    <w:rsid w:val="00F30106"/>
    <w:rsid w:val="00F42CC7"/>
    <w:rsid w:val="00F5067A"/>
    <w:rsid w:val="00F641BC"/>
    <w:rsid w:val="00F75E02"/>
    <w:rsid w:val="00F86589"/>
    <w:rsid w:val="00FB11C9"/>
    <w:rsid w:val="02D4427E"/>
    <w:rsid w:val="2561F8D4"/>
    <w:rsid w:val="5B97B0F6"/>
    <w:rsid w:val="62FEDBE1"/>
    <w:rsid w:val="67A08F3B"/>
    <w:rsid w:val="72C256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B6CC1"/>
  <w15:docId w15:val="{2E775455-6FD8-41A2-8342-E7B4BB44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420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2CA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1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134D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6848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5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betta</dc:creator>
  <cp:lastModifiedBy>user</cp:lastModifiedBy>
  <cp:revision>39</cp:revision>
  <cp:lastPrinted>2017-04-03T09:10:00Z</cp:lastPrinted>
  <dcterms:created xsi:type="dcterms:W3CDTF">2020-07-13T15:24:00Z</dcterms:created>
  <dcterms:modified xsi:type="dcterms:W3CDTF">2024-12-12T11:21:00Z</dcterms:modified>
</cp:coreProperties>
</file>